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67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1104"/>
        <w:gridCol w:w="1164"/>
        <w:gridCol w:w="1418"/>
        <w:gridCol w:w="1276"/>
        <w:gridCol w:w="103"/>
      </w:tblGrid>
      <w:tr w:rsidR="00514241" w:rsidRPr="00255174" w14:paraId="5D059994" w14:textId="77777777" w:rsidTr="00883A72">
        <w:trPr>
          <w:gridAfter w:val="1"/>
          <w:wAfter w:w="103" w:type="dxa"/>
          <w:trHeight w:val="471"/>
        </w:trPr>
        <w:tc>
          <w:tcPr>
            <w:tcW w:w="8364" w:type="dxa"/>
            <w:gridSpan w:val="6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A5F06F" w14:textId="5157DDE5" w:rsidR="00514241" w:rsidRPr="00255174" w:rsidRDefault="00255174" w:rsidP="00255174">
            <w:pPr>
              <w:spacing w:after="0" w:line="240" w:lineRule="auto"/>
              <w:rPr>
                <w:b/>
                <w:bCs/>
                <w:iCs/>
                <w:sz w:val="20"/>
                <w:szCs w:val="20"/>
              </w:rPr>
            </w:pPr>
            <w:r w:rsidRPr="00255174">
              <w:rPr>
                <w:b/>
                <w:iCs/>
              </w:rPr>
              <w:t>Supplementary Table 5</w:t>
            </w:r>
            <w:r w:rsidR="009C673D">
              <w:rPr>
                <w:b/>
                <w:iCs/>
              </w:rPr>
              <w:t xml:space="preserve"> </w:t>
            </w:r>
            <w:r w:rsidRPr="00255174">
              <w:rPr>
                <w:b/>
                <w:iCs/>
              </w:rPr>
              <w:t>A. Multivariate HRs for OS (preoperative biomarkers).</w:t>
            </w:r>
          </w:p>
        </w:tc>
      </w:tr>
      <w:tr w:rsidR="00883A72" w:rsidRPr="00255174" w14:paraId="3B70E710" w14:textId="77777777" w:rsidTr="00883A72">
        <w:trPr>
          <w:trHeight w:val="471"/>
        </w:trPr>
        <w:tc>
          <w:tcPr>
            <w:tcW w:w="241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E1B901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Variable</w:t>
            </w:r>
          </w:p>
        </w:tc>
        <w:tc>
          <w:tcPr>
            <w:tcW w:w="992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08326F8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Units</w:t>
            </w:r>
          </w:p>
        </w:tc>
        <w:tc>
          <w:tcPr>
            <w:tcW w:w="1104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27AB622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Missing</w:t>
            </w:r>
          </w:p>
        </w:tc>
        <w:tc>
          <w:tcPr>
            <w:tcW w:w="1164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8AA1F79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Hazard</w:t>
            </w:r>
            <w:r w:rsidR="00883A72" w:rsidRPr="00255174">
              <w:rPr>
                <w:b/>
                <w:bCs/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b/>
                <w:bCs/>
                <w:sz w:val="20"/>
                <w:szCs w:val="20"/>
                <w:lang w:val="da-DK"/>
              </w:rPr>
              <w:t>Ratio</w:t>
            </w:r>
          </w:p>
        </w:tc>
        <w:tc>
          <w:tcPr>
            <w:tcW w:w="141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866A8E" w14:textId="66B001F4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95</w:t>
            </w:r>
            <w:r w:rsidR="00883A72" w:rsidRPr="00255174">
              <w:rPr>
                <w:b/>
                <w:bCs/>
                <w:sz w:val="20"/>
                <w:szCs w:val="20"/>
                <w:lang w:val="da-DK"/>
              </w:rPr>
              <w:t>%</w:t>
            </w:r>
            <w:r w:rsidR="00386D38">
              <w:rPr>
                <w:b/>
                <w:bCs/>
                <w:sz w:val="20"/>
                <w:szCs w:val="20"/>
                <w:lang w:val="da-DK"/>
              </w:rPr>
              <w:t xml:space="preserve"> CI</w:t>
            </w:r>
          </w:p>
        </w:tc>
        <w:tc>
          <w:tcPr>
            <w:tcW w:w="1379" w:type="dxa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CB29E55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p-value</w:t>
            </w:r>
          </w:p>
        </w:tc>
      </w:tr>
      <w:tr w:rsidR="00883A72" w:rsidRPr="00255174" w14:paraId="0C0C4D82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D35E3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</w:rPr>
            </w:pPr>
            <w:r w:rsidRPr="00255174">
              <w:rPr>
                <w:sz w:val="20"/>
                <w:szCs w:val="20"/>
              </w:rPr>
              <w:t>Primary</w:t>
            </w:r>
            <w:r w:rsidR="00D234AF" w:rsidRPr="00255174">
              <w:rPr>
                <w:sz w:val="20"/>
                <w:szCs w:val="20"/>
              </w:rPr>
              <w:t xml:space="preserve"> </w:t>
            </w:r>
            <w:r w:rsidRPr="00255174">
              <w:rPr>
                <w:sz w:val="20"/>
                <w:szCs w:val="20"/>
              </w:rPr>
              <w:t>tumor</w:t>
            </w:r>
            <w:r w:rsidR="00D234AF" w:rsidRPr="00255174">
              <w:rPr>
                <w:sz w:val="20"/>
                <w:szCs w:val="20"/>
              </w:rPr>
              <w:t xml:space="preserve"> l</w:t>
            </w:r>
            <w:r w:rsidRPr="00255174">
              <w:rPr>
                <w:sz w:val="20"/>
                <w:szCs w:val="20"/>
              </w:rPr>
              <w:t>ocation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E946F2" w14:textId="77777777" w:rsidR="00EB5184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ctum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3609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D874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B838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20951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883A72" w:rsidRPr="00255174" w14:paraId="2093EB74" w14:textId="77777777" w:rsidTr="00883A72">
        <w:trPr>
          <w:trHeight w:val="454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628F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ED3DD" w14:textId="77777777" w:rsidR="00EB5184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Left colon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2A55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DF591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75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271ED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56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0.99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9580F" w14:textId="6DA94242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4</w:t>
            </w:r>
            <w:r w:rsidR="00BB3F4C">
              <w:rPr>
                <w:sz w:val="20"/>
                <w:szCs w:val="20"/>
                <w:lang w:val="da-DK"/>
              </w:rPr>
              <w:t>2</w:t>
            </w:r>
          </w:p>
        </w:tc>
      </w:tr>
      <w:tr w:rsidR="00883A72" w:rsidRPr="00255174" w14:paraId="24823042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BC76DD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8DF32" w14:textId="77777777" w:rsidR="00EB5184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ight colon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72BA6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258C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65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B452C2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45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0.96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7CA8C" w14:textId="05C5712F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3</w:t>
            </w:r>
            <w:r w:rsidR="00BB3F4C">
              <w:rPr>
                <w:sz w:val="20"/>
                <w:szCs w:val="20"/>
                <w:lang w:val="da-DK"/>
              </w:rPr>
              <w:t>1</w:t>
            </w:r>
          </w:p>
        </w:tc>
      </w:tr>
      <w:tr w:rsidR="00883A72" w:rsidRPr="00255174" w14:paraId="54BBCFB4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20DD3" w14:textId="626B0C08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S</w:t>
            </w:r>
            <w:r w:rsidR="00EB5184" w:rsidRPr="00255174">
              <w:rPr>
                <w:sz w:val="20"/>
                <w:szCs w:val="20"/>
                <w:lang w:val="da-DK"/>
              </w:rPr>
              <w:t>ynchr</w:t>
            </w:r>
            <w:r w:rsidR="00D234AF" w:rsidRPr="00255174">
              <w:rPr>
                <w:sz w:val="20"/>
                <w:szCs w:val="20"/>
                <w:lang w:val="da-DK"/>
              </w:rPr>
              <w:t>onous</w:t>
            </w:r>
            <w:r w:rsidR="00475FFA">
              <w:rPr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sz w:val="20"/>
                <w:szCs w:val="20"/>
                <w:lang w:val="da-DK"/>
              </w:rPr>
              <w:t>/</w:t>
            </w:r>
            <w:r w:rsidR="00475FFA">
              <w:rPr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sz w:val="20"/>
                <w:szCs w:val="20"/>
                <w:lang w:val="da-DK"/>
              </w:rPr>
              <w:t>metachr</w:t>
            </w:r>
            <w:r w:rsidR="00D234AF" w:rsidRPr="00255174">
              <w:rPr>
                <w:sz w:val="20"/>
                <w:szCs w:val="20"/>
                <w:lang w:val="da-DK"/>
              </w:rPr>
              <w:t>onous metastas</w:t>
            </w:r>
            <w:r w:rsidR="0087771F">
              <w:rPr>
                <w:sz w:val="20"/>
                <w:szCs w:val="20"/>
                <w:lang w:val="da-DK"/>
              </w:rPr>
              <w:t>e</w:t>
            </w:r>
            <w:r w:rsidR="00D234AF" w:rsidRPr="00255174">
              <w:rPr>
                <w:sz w:val="20"/>
                <w:szCs w:val="20"/>
                <w:lang w:val="da-DK"/>
              </w:rPr>
              <w:t>s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913D1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A33A9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CA21B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392C5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24271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883A72" w:rsidRPr="00255174" w14:paraId="7730D5FB" w14:textId="77777777" w:rsidTr="00883A72">
        <w:trPr>
          <w:trHeight w:val="454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C0063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7A132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FBCB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802EF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0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58E95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78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39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BE730" w14:textId="7D86F44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767</w:t>
            </w:r>
          </w:p>
        </w:tc>
      </w:tr>
      <w:tr w:rsidR="00883A72" w:rsidRPr="00255174" w14:paraId="28766B48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DEB35" w14:textId="77777777" w:rsidR="00EB5184" w:rsidRPr="00255174" w:rsidRDefault="002F74B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umber of liver m</w:t>
            </w:r>
            <w:r w:rsidR="00EB5184" w:rsidRPr="00255174">
              <w:rPr>
                <w:sz w:val="20"/>
                <w:szCs w:val="20"/>
                <w:lang w:val="da-DK"/>
              </w:rPr>
              <w:t>etastase</w:t>
            </w:r>
            <w:r w:rsidR="00883A72" w:rsidRPr="00255174">
              <w:rPr>
                <w:sz w:val="20"/>
                <w:szCs w:val="20"/>
                <w:lang w:val="da-DK"/>
              </w:rPr>
              <w:t>s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50ED3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-2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965B7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FC183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EFC443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919F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883A72" w:rsidRPr="00255174" w14:paraId="11932504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FE6C8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5E91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3-5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C92E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C05D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47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8570F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03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2.10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08109" w14:textId="2E9132DE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33</w:t>
            </w:r>
          </w:p>
        </w:tc>
      </w:tr>
      <w:tr w:rsidR="00883A72" w:rsidRPr="00255174" w14:paraId="085AE974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FCFC3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D2465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6+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1D4B8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A7196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93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439B2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01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3.70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62FF7" w14:textId="60B23270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48</w:t>
            </w:r>
          </w:p>
        </w:tc>
      </w:tr>
      <w:tr w:rsidR="00883A72" w:rsidRPr="00255174" w14:paraId="5B6485C8" w14:textId="77777777" w:rsidTr="00883A72">
        <w:trPr>
          <w:trHeight w:val="454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BACF00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</w:t>
            </w:r>
            <w:r w:rsidR="00EB5184" w:rsidRPr="00255174">
              <w:rPr>
                <w:sz w:val="20"/>
                <w:szCs w:val="20"/>
                <w:lang w:val="da-DK"/>
              </w:rPr>
              <w:t>etast</w:t>
            </w:r>
            <w:r w:rsidR="00D234AF" w:rsidRPr="00255174">
              <w:rPr>
                <w:sz w:val="20"/>
                <w:szCs w:val="20"/>
                <w:lang w:val="da-DK"/>
              </w:rPr>
              <w:t xml:space="preserve">asis </w:t>
            </w:r>
            <w:r w:rsidR="00EB5184" w:rsidRPr="00255174">
              <w:rPr>
                <w:sz w:val="20"/>
                <w:szCs w:val="20"/>
                <w:lang w:val="da-DK"/>
              </w:rPr>
              <w:t>size</w:t>
            </w:r>
            <w:r w:rsidR="00D234AF" w:rsidRPr="00255174">
              <w:rPr>
                <w:sz w:val="20"/>
                <w:szCs w:val="20"/>
                <w:lang w:val="da-DK"/>
              </w:rPr>
              <w:t xml:space="preserve"> </w:t>
            </w:r>
            <w:r w:rsidR="00EB5184" w:rsidRPr="00255174">
              <w:rPr>
                <w:sz w:val="20"/>
                <w:szCs w:val="20"/>
                <w:lang w:val="da-DK"/>
              </w:rPr>
              <w:t>above</w:t>
            </w:r>
            <w:r w:rsidR="00D234AF" w:rsidRPr="00255174">
              <w:rPr>
                <w:sz w:val="20"/>
                <w:szCs w:val="20"/>
                <w:lang w:val="da-DK"/>
              </w:rPr>
              <w:t xml:space="preserve"> 6 mm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3EDE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FALSE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EA3B30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ED87E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3F001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B219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883A72" w:rsidRPr="00255174" w14:paraId="4FB5AADB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6D2119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9B94F3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TRUE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ADF216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D1E98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16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FB7692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68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99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0B892" w14:textId="25E93004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593</w:t>
            </w:r>
          </w:p>
        </w:tc>
      </w:tr>
      <w:tr w:rsidR="00883A72" w:rsidRPr="00255174" w14:paraId="3458705B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686A1B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O</w:t>
            </w:r>
            <w:r w:rsidR="00EB5184" w:rsidRPr="00255174">
              <w:rPr>
                <w:sz w:val="20"/>
                <w:szCs w:val="20"/>
                <w:lang w:val="da-DK"/>
              </w:rPr>
              <w:t>p</w:t>
            </w:r>
            <w:r w:rsidRPr="00255174">
              <w:rPr>
                <w:sz w:val="20"/>
                <w:szCs w:val="20"/>
                <w:lang w:val="da-DK"/>
              </w:rPr>
              <w:t>eration</w:t>
            </w:r>
            <w:r w:rsidR="00D234AF" w:rsidRPr="00255174">
              <w:rPr>
                <w:sz w:val="20"/>
                <w:szCs w:val="20"/>
                <w:lang w:val="da-DK"/>
              </w:rPr>
              <w:t xml:space="preserve"> </w:t>
            </w:r>
            <w:r w:rsidR="00EB5184" w:rsidRPr="00255174">
              <w:rPr>
                <w:sz w:val="20"/>
                <w:szCs w:val="20"/>
                <w:lang w:val="da-DK"/>
              </w:rPr>
              <w:t>typ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BB396B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ajor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968CC5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345AB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B4A4BB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0A4A0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883A72" w:rsidRPr="00255174" w14:paraId="4EA754CC" w14:textId="77777777" w:rsidTr="00883A72">
        <w:trPr>
          <w:trHeight w:val="454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DB31EB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16DC90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inor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85223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13C9AD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97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CDE32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72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33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4F0D1" w14:textId="278888F8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864</w:t>
            </w:r>
          </w:p>
        </w:tc>
      </w:tr>
      <w:tr w:rsidR="00883A72" w:rsidRPr="00255174" w14:paraId="744D3E94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6CEBE8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G</w:t>
            </w:r>
            <w:r w:rsidR="00EB5184" w:rsidRPr="00255174">
              <w:rPr>
                <w:sz w:val="20"/>
                <w:szCs w:val="20"/>
                <w:lang w:val="da-DK"/>
              </w:rPr>
              <w:t>ender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2D5EE" w14:textId="77777777" w:rsidR="00EB5184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60392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3D865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18B28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47018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883A72" w:rsidRPr="00255174" w14:paraId="4CCFC870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6A95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7AD534" w14:textId="77777777" w:rsidR="00EB5184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Female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215FD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226C8B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96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AADDF9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73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26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126C41" w14:textId="323E3CFD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757</w:t>
            </w:r>
          </w:p>
        </w:tc>
      </w:tr>
      <w:tr w:rsidR="00883A72" w:rsidRPr="00255174" w14:paraId="7D3D0639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494DD2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A</w:t>
            </w:r>
            <w:r w:rsidR="00EB5184" w:rsidRPr="00255174">
              <w:rPr>
                <w:sz w:val="20"/>
                <w:szCs w:val="20"/>
                <w:lang w:val="da-DK"/>
              </w:rPr>
              <w:t>g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B6906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38EF10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7F129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0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B7C26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01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04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4697DF" w14:textId="4229FE03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&lt;0.001</w:t>
            </w:r>
          </w:p>
        </w:tc>
      </w:tr>
      <w:tr w:rsidR="00883A72" w:rsidRPr="00255174" w14:paraId="13756CD0" w14:textId="77777777" w:rsidTr="00883A72">
        <w:trPr>
          <w:trHeight w:val="454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4AC19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</w:t>
            </w:r>
            <w:r w:rsidR="00D234AF" w:rsidRPr="00255174">
              <w:rPr>
                <w:sz w:val="20"/>
                <w:szCs w:val="20"/>
                <w:lang w:val="da-DK"/>
              </w:rPr>
              <w:t>adicality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B0A6D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C058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C4DA0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AE78F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263A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883A72" w:rsidRPr="00255174" w14:paraId="5BEFD650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DC2010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C6B7A5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FE06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09061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3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3FC596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76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2.28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BD825" w14:textId="2B45F1FF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329</w:t>
            </w:r>
          </w:p>
        </w:tc>
      </w:tr>
      <w:tr w:rsidR="00883A72" w:rsidRPr="00255174" w14:paraId="5134BA77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D90DC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AFA94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5BAB2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1B129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.01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B6625E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79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5.16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855EA" w14:textId="7C142C4D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145</w:t>
            </w:r>
          </w:p>
        </w:tc>
      </w:tr>
      <w:tr w:rsidR="00883A72" w:rsidRPr="00255174" w14:paraId="12A6E6AC" w14:textId="77777777" w:rsidTr="00883A72">
        <w:trPr>
          <w:trHeight w:val="454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24A82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IL-</w:t>
            </w:r>
            <w:r w:rsidR="00EB5184" w:rsidRPr="00255174">
              <w:rPr>
                <w:sz w:val="20"/>
                <w:szCs w:val="20"/>
                <w:lang w:val="da-DK"/>
              </w:rPr>
              <w:t>6</w:t>
            </w:r>
            <w:r w:rsidRPr="00255174">
              <w:rPr>
                <w:sz w:val="20"/>
                <w:szCs w:val="20"/>
                <w:lang w:val="da-DK"/>
              </w:rPr>
              <w:t>_</w:t>
            </w:r>
            <w:r w:rsidR="00EB5184" w:rsidRPr="00255174">
              <w:rPr>
                <w:sz w:val="20"/>
                <w:szCs w:val="20"/>
                <w:lang w:val="da-DK"/>
              </w:rPr>
              <w:t>pre</w:t>
            </w:r>
            <w:r w:rsidRPr="00255174">
              <w:rPr>
                <w:sz w:val="20"/>
                <w:szCs w:val="20"/>
                <w:lang w:val="da-DK"/>
              </w:rPr>
              <w:t>_</w:t>
            </w:r>
            <w:r w:rsidR="00EB5184" w:rsidRPr="00255174">
              <w:rPr>
                <w:sz w:val="20"/>
                <w:szCs w:val="20"/>
                <w:lang w:val="da-DK"/>
              </w:rPr>
              <w:t>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150E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A0C3C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8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D40A93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03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A68CC2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90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18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2C2C6" w14:textId="3A341076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685</w:t>
            </w:r>
          </w:p>
        </w:tc>
      </w:tr>
      <w:tr w:rsidR="00883A72" w:rsidRPr="00255174" w14:paraId="208DAA54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C0590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lastRenderedPageBreak/>
              <w:t>YKL-</w:t>
            </w:r>
            <w:r w:rsidR="00EB5184" w:rsidRPr="00255174">
              <w:rPr>
                <w:sz w:val="20"/>
                <w:szCs w:val="20"/>
                <w:lang w:val="da-DK"/>
              </w:rPr>
              <w:t>40</w:t>
            </w:r>
            <w:r w:rsidRPr="00255174">
              <w:rPr>
                <w:sz w:val="20"/>
                <w:szCs w:val="20"/>
                <w:lang w:val="da-DK"/>
              </w:rPr>
              <w:t>_</w:t>
            </w:r>
            <w:r w:rsidR="00EB5184" w:rsidRPr="00255174">
              <w:rPr>
                <w:sz w:val="20"/>
                <w:szCs w:val="20"/>
                <w:lang w:val="da-DK"/>
              </w:rPr>
              <w:t>pre</w:t>
            </w:r>
            <w:r w:rsidRPr="00255174">
              <w:rPr>
                <w:sz w:val="20"/>
                <w:szCs w:val="20"/>
                <w:lang w:val="da-DK"/>
              </w:rPr>
              <w:t>_</w:t>
            </w:r>
            <w:r w:rsidR="00EB5184" w:rsidRPr="00255174">
              <w:rPr>
                <w:sz w:val="20"/>
                <w:szCs w:val="20"/>
                <w:lang w:val="da-DK"/>
              </w:rPr>
              <w:t>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E3E2E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42E85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8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398CEB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19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DFDCB9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04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35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39EBD" w14:textId="38B54DD8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</w:t>
            </w:r>
            <w:r w:rsidR="00BB3F4C">
              <w:rPr>
                <w:sz w:val="20"/>
                <w:szCs w:val="20"/>
                <w:lang w:val="da-DK"/>
              </w:rPr>
              <w:t>10</w:t>
            </w:r>
          </w:p>
        </w:tc>
      </w:tr>
      <w:tr w:rsidR="00883A72" w:rsidRPr="00255174" w14:paraId="2E531F7B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C211E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CRP_</w:t>
            </w:r>
            <w:r w:rsidR="00EB5184" w:rsidRPr="00255174">
              <w:rPr>
                <w:sz w:val="20"/>
                <w:szCs w:val="20"/>
                <w:lang w:val="da-DK"/>
              </w:rPr>
              <w:t>pre</w:t>
            </w:r>
            <w:r w:rsidRPr="00255174">
              <w:rPr>
                <w:sz w:val="20"/>
                <w:szCs w:val="20"/>
                <w:lang w:val="da-DK"/>
              </w:rPr>
              <w:t>_</w:t>
            </w:r>
            <w:r w:rsidR="00EB5184" w:rsidRPr="00255174">
              <w:rPr>
                <w:sz w:val="20"/>
                <w:szCs w:val="20"/>
                <w:lang w:val="da-DK"/>
              </w:rPr>
              <w:t>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F7C7A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72278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2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240BD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91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A8920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77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06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B4AD9" w14:textId="5C95BCCC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21</w:t>
            </w:r>
            <w:r w:rsidR="00BB3F4C">
              <w:rPr>
                <w:sz w:val="20"/>
                <w:szCs w:val="20"/>
                <w:lang w:val="da-DK"/>
              </w:rPr>
              <w:t>5</w:t>
            </w:r>
          </w:p>
        </w:tc>
      </w:tr>
      <w:tr w:rsidR="00883A72" w:rsidRPr="00255174" w14:paraId="25D2BF16" w14:textId="77777777" w:rsidTr="00883A72">
        <w:trPr>
          <w:trHeight w:val="454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B7CF3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CEA_</w:t>
            </w:r>
            <w:r w:rsidR="00EB5184" w:rsidRPr="00255174">
              <w:rPr>
                <w:sz w:val="20"/>
                <w:szCs w:val="20"/>
                <w:lang w:val="da-DK"/>
              </w:rPr>
              <w:t>pre</w:t>
            </w:r>
            <w:r w:rsidRPr="00255174">
              <w:rPr>
                <w:sz w:val="20"/>
                <w:szCs w:val="20"/>
                <w:lang w:val="da-DK"/>
              </w:rPr>
              <w:t>_</w:t>
            </w:r>
            <w:r w:rsidR="00EB5184" w:rsidRPr="00255174">
              <w:rPr>
                <w:sz w:val="20"/>
                <w:szCs w:val="20"/>
                <w:lang w:val="da-DK"/>
              </w:rPr>
              <w:t>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54E81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419351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D45FF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0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330A9F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95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09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B5E71" w14:textId="6E49AA88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602</w:t>
            </w:r>
          </w:p>
        </w:tc>
      </w:tr>
      <w:tr w:rsidR="00883A72" w:rsidRPr="00255174" w14:paraId="70E52D2B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98503" w14:textId="77777777" w:rsidR="00EB5184" w:rsidRPr="00255174" w:rsidRDefault="00883A7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CA</w:t>
            </w:r>
            <w:r w:rsidR="00EB5184" w:rsidRPr="00255174">
              <w:rPr>
                <w:sz w:val="20"/>
                <w:szCs w:val="20"/>
                <w:lang w:val="da-DK"/>
              </w:rPr>
              <w:t>19</w:t>
            </w:r>
            <w:r w:rsidRPr="00255174">
              <w:rPr>
                <w:sz w:val="20"/>
                <w:szCs w:val="20"/>
                <w:lang w:val="da-DK"/>
              </w:rPr>
              <w:t>-</w:t>
            </w:r>
            <w:r w:rsidR="00EB5184" w:rsidRPr="00255174">
              <w:rPr>
                <w:sz w:val="20"/>
                <w:szCs w:val="20"/>
                <w:lang w:val="da-DK"/>
              </w:rPr>
              <w:t>9</w:t>
            </w:r>
            <w:r w:rsidRPr="00255174">
              <w:rPr>
                <w:sz w:val="20"/>
                <w:szCs w:val="20"/>
                <w:lang w:val="da-DK"/>
              </w:rPr>
              <w:t>_</w:t>
            </w:r>
            <w:r w:rsidR="00EB5184" w:rsidRPr="00255174">
              <w:rPr>
                <w:sz w:val="20"/>
                <w:szCs w:val="20"/>
                <w:lang w:val="da-DK"/>
              </w:rPr>
              <w:t>pre</w:t>
            </w:r>
            <w:r w:rsidRPr="00255174">
              <w:rPr>
                <w:sz w:val="20"/>
                <w:szCs w:val="20"/>
                <w:lang w:val="da-DK"/>
              </w:rPr>
              <w:t>_</w:t>
            </w:r>
            <w:r w:rsidR="00EB5184" w:rsidRPr="00255174">
              <w:rPr>
                <w:sz w:val="20"/>
                <w:szCs w:val="20"/>
                <w:lang w:val="da-DK"/>
              </w:rPr>
              <w:t>log2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08BA6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0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AA24B0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4</w:t>
            </w:r>
          </w:p>
        </w:tc>
        <w:tc>
          <w:tcPr>
            <w:tcW w:w="116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E556C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13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2FCFC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06</w:t>
            </w:r>
            <w:r w:rsidR="00957AFD" w:rsidRPr="00255174">
              <w:rPr>
                <w:sz w:val="20"/>
                <w:szCs w:val="20"/>
                <w:lang w:val="da-DK"/>
              </w:rPr>
              <w:t>–</w:t>
            </w:r>
            <w:r w:rsidRPr="00255174">
              <w:rPr>
                <w:sz w:val="20"/>
                <w:szCs w:val="20"/>
                <w:lang w:val="da-DK"/>
              </w:rPr>
              <w:t>1.20]</w:t>
            </w:r>
          </w:p>
        </w:tc>
        <w:tc>
          <w:tcPr>
            <w:tcW w:w="1379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2B9F8" w14:textId="75F7E570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&lt;0.001</w:t>
            </w:r>
          </w:p>
        </w:tc>
      </w:tr>
      <w:tr w:rsidR="00883A72" w:rsidRPr="00255174" w14:paraId="5798CFFD" w14:textId="77777777" w:rsidTr="00883A72">
        <w:trPr>
          <w:trHeight w:val="471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02AECD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F8C2C5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0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54C04E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16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6247C7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687629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37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89C6B5" w14:textId="77777777" w:rsidR="00EB5184" w:rsidRPr="00255174" w:rsidRDefault="00EB5184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</w:tbl>
    <w:p w14:paraId="49CECA9B" w14:textId="77777777" w:rsidR="001328EA" w:rsidRDefault="001328EA">
      <w:r>
        <w:rPr>
          <w:i/>
          <w:iCs/>
        </w:rPr>
        <w:br w:type="page"/>
      </w:r>
    </w:p>
    <w:tbl>
      <w:tblPr>
        <w:tblW w:w="836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1275"/>
        <w:gridCol w:w="1418"/>
        <w:gridCol w:w="1276"/>
      </w:tblGrid>
      <w:tr w:rsidR="00EB5184" w:rsidRPr="00255174" w14:paraId="11A14FA9" w14:textId="77777777" w:rsidTr="001328EA">
        <w:trPr>
          <w:trHeight w:val="533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00CA1" w14:textId="155A71DC" w:rsidR="00EB5184" w:rsidRPr="00255174" w:rsidRDefault="00860B33" w:rsidP="00255174">
            <w:pPr>
              <w:pStyle w:val="Kuvaotsikko"/>
              <w:keepNext/>
              <w:spacing w:after="0"/>
              <w:rPr>
                <w:b/>
                <w:i w:val="0"/>
                <w:color w:val="auto"/>
                <w:sz w:val="22"/>
                <w:szCs w:val="22"/>
              </w:rPr>
            </w:pPr>
            <w:r w:rsidRPr="00255174">
              <w:rPr>
                <w:b/>
                <w:i w:val="0"/>
                <w:color w:val="auto"/>
                <w:sz w:val="22"/>
                <w:szCs w:val="22"/>
              </w:rPr>
              <w:lastRenderedPageBreak/>
              <w:t>Supplementary Table 5 B.</w:t>
            </w:r>
            <w:r w:rsidR="00255174" w:rsidRPr="00255174">
              <w:rPr>
                <w:b/>
                <w:i w:val="0"/>
                <w:color w:val="auto"/>
                <w:sz w:val="22"/>
                <w:szCs w:val="22"/>
              </w:rPr>
              <w:t xml:space="preserve"> </w:t>
            </w:r>
            <w:r w:rsidR="00EB5184" w:rsidRPr="00255174">
              <w:rPr>
                <w:b/>
                <w:bCs/>
                <w:i w:val="0"/>
                <w:color w:val="auto"/>
                <w:sz w:val="22"/>
                <w:szCs w:val="22"/>
              </w:rPr>
              <w:t>Multivariate HRs for OS (postoperati</w:t>
            </w:r>
            <w:r w:rsidR="00883A72" w:rsidRPr="00255174">
              <w:rPr>
                <w:b/>
                <w:bCs/>
                <w:i w:val="0"/>
                <w:color w:val="auto"/>
                <w:sz w:val="22"/>
                <w:szCs w:val="22"/>
              </w:rPr>
              <w:t>ve biomarkers</w:t>
            </w:r>
            <w:r w:rsidR="00EB5184" w:rsidRPr="00255174">
              <w:rPr>
                <w:b/>
                <w:bCs/>
                <w:i w:val="0"/>
                <w:color w:val="auto"/>
                <w:sz w:val="22"/>
                <w:szCs w:val="22"/>
              </w:rPr>
              <w:t>)</w:t>
            </w:r>
            <w:r w:rsidR="00255174">
              <w:rPr>
                <w:b/>
                <w:bCs/>
                <w:i w:val="0"/>
                <w:color w:val="auto"/>
                <w:sz w:val="22"/>
                <w:szCs w:val="22"/>
              </w:rPr>
              <w:t>.</w:t>
            </w:r>
          </w:p>
        </w:tc>
      </w:tr>
      <w:tr w:rsidR="00883A72" w:rsidRPr="00255174" w14:paraId="3A99DE2A" w14:textId="77777777" w:rsidTr="001328EA">
        <w:trPr>
          <w:trHeight w:val="533"/>
        </w:trPr>
        <w:tc>
          <w:tcPr>
            <w:tcW w:w="241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479D1B2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Variable</w:t>
            </w:r>
          </w:p>
        </w:tc>
        <w:tc>
          <w:tcPr>
            <w:tcW w:w="992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06E8890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Units</w:t>
            </w:r>
          </w:p>
        </w:tc>
        <w:tc>
          <w:tcPr>
            <w:tcW w:w="993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79A932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Missing</w:t>
            </w:r>
          </w:p>
        </w:tc>
        <w:tc>
          <w:tcPr>
            <w:tcW w:w="1275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55CB56F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Hazard</w:t>
            </w:r>
            <w:r w:rsidR="00957AFD" w:rsidRPr="00255174">
              <w:rPr>
                <w:b/>
                <w:bCs/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b/>
                <w:bCs/>
                <w:sz w:val="20"/>
                <w:szCs w:val="20"/>
                <w:lang w:val="da-DK"/>
              </w:rPr>
              <w:t>Ratio</w:t>
            </w:r>
          </w:p>
        </w:tc>
        <w:tc>
          <w:tcPr>
            <w:tcW w:w="141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0A9599A" w14:textId="6FE9A45C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95</w:t>
            </w:r>
            <w:r w:rsidR="00957AFD" w:rsidRPr="00255174">
              <w:rPr>
                <w:b/>
                <w:bCs/>
                <w:sz w:val="20"/>
                <w:szCs w:val="20"/>
                <w:lang w:val="da-DK"/>
              </w:rPr>
              <w:t>%</w:t>
            </w:r>
            <w:r w:rsidR="00386D38">
              <w:rPr>
                <w:b/>
                <w:bCs/>
                <w:sz w:val="20"/>
                <w:szCs w:val="20"/>
                <w:lang w:val="da-DK"/>
              </w:rPr>
              <w:t xml:space="preserve"> CI</w:t>
            </w:r>
          </w:p>
        </w:tc>
        <w:tc>
          <w:tcPr>
            <w:tcW w:w="127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BDF24F6" w14:textId="77777777" w:rsidR="00EB5184" w:rsidRPr="00255174" w:rsidRDefault="00EB5184" w:rsidP="00255174">
            <w:pPr>
              <w:spacing w:after="0" w:line="240" w:lineRule="auto"/>
              <w:rPr>
                <w:b/>
                <w:bCs/>
                <w:sz w:val="20"/>
                <w:szCs w:val="20"/>
                <w:lang w:val="da-DK"/>
              </w:rPr>
            </w:pPr>
            <w:r w:rsidRPr="00255174">
              <w:rPr>
                <w:b/>
                <w:bCs/>
                <w:sz w:val="20"/>
                <w:szCs w:val="20"/>
                <w:lang w:val="da-DK"/>
              </w:rPr>
              <w:t>p-value</w:t>
            </w:r>
          </w:p>
        </w:tc>
      </w:tr>
      <w:tr w:rsidR="00D234AF" w:rsidRPr="00255174" w14:paraId="6EBCB115" w14:textId="77777777" w:rsidTr="001328EA">
        <w:trPr>
          <w:trHeight w:val="51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CCCB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</w:rPr>
            </w:pPr>
            <w:r w:rsidRPr="00255174">
              <w:rPr>
                <w:sz w:val="20"/>
                <w:szCs w:val="20"/>
              </w:rPr>
              <w:t>Primary tumor location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778CE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ctum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5921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29F8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FAF3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2171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D234AF" w:rsidRPr="00255174" w14:paraId="06E4022C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269C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056D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Left colon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0AA1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59CD0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8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A965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63–1.11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06BF40" w14:textId="7496D648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22</w:t>
            </w:r>
            <w:r w:rsidR="00BB3F4C">
              <w:rPr>
                <w:sz w:val="20"/>
                <w:szCs w:val="20"/>
                <w:lang w:val="da-DK"/>
              </w:rPr>
              <w:t>4</w:t>
            </w:r>
          </w:p>
        </w:tc>
      </w:tr>
      <w:tr w:rsidR="00D234AF" w:rsidRPr="00255174" w14:paraId="49A7470C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418A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2306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ight colon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8D8A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0D7A8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7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3704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54–1.13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9733B4" w14:textId="2D9A35F8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18</w:t>
            </w:r>
            <w:r w:rsidR="00BB3F4C">
              <w:rPr>
                <w:sz w:val="20"/>
                <w:szCs w:val="20"/>
                <w:lang w:val="da-DK"/>
              </w:rPr>
              <w:t>4</w:t>
            </w:r>
          </w:p>
        </w:tc>
      </w:tr>
      <w:tr w:rsidR="00D234AF" w:rsidRPr="00255174" w14:paraId="0A55DCEF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D7C37" w14:textId="4BB1427C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Synchronous</w:t>
            </w:r>
            <w:r w:rsidR="00475FFA">
              <w:rPr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sz w:val="20"/>
                <w:szCs w:val="20"/>
                <w:lang w:val="da-DK"/>
              </w:rPr>
              <w:t>/</w:t>
            </w:r>
            <w:r w:rsidR="00475FFA">
              <w:rPr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sz w:val="20"/>
                <w:szCs w:val="20"/>
                <w:lang w:val="da-DK"/>
              </w:rPr>
              <w:t>metachronous metastas</w:t>
            </w:r>
            <w:r w:rsidR="0087771F">
              <w:rPr>
                <w:sz w:val="20"/>
                <w:szCs w:val="20"/>
                <w:lang w:val="da-DK"/>
              </w:rPr>
              <w:t>e</w:t>
            </w:r>
            <w:r w:rsidRPr="00255174">
              <w:rPr>
                <w:sz w:val="20"/>
                <w:szCs w:val="20"/>
                <w:lang w:val="da-DK"/>
              </w:rPr>
              <w:t>s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3103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0E2D8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B576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4E99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61A078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D234AF" w:rsidRPr="00255174" w14:paraId="57378E87" w14:textId="77777777" w:rsidTr="001328EA">
        <w:trPr>
          <w:trHeight w:val="51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97F4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4F1C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9C4C7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2E3DA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0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003A5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83–1.40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BBDA7" w14:textId="54C1BBE8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589</w:t>
            </w:r>
          </w:p>
        </w:tc>
      </w:tr>
      <w:tr w:rsidR="00D234AF" w:rsidRPr="00255174" w14:paraId="5D07D4EB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3A93D" w14:textId="77777777" w:rsidR="00D234AF" w:rsidRPr="00255174" w:rsidRDefault="002F74B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umber of liver m</w:t>
            </w:r>
            <w:r w:rsidR="00D234AF" w:rsidRPr="00255174">
              <w:rPr>
                <w:sz w:val="20"/>
                <w:szCs w:val="20"/>
                <w:lang w:val="da-DK"/>
              </w:rPr>
              <w:t>etastases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60349E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-2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F78B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73D8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E13D1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F1604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D234AF" w:rsidRPr="00255174" w14:paraId="4DF0F704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013A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E2D0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3-5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1629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F416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6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FCAF08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18–2.39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3C31C" w14:textId="045DE676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0</w:t>
            </w:r>
            <w:r w:rsidR="00BB3F4C">
              <w:rPr>
                <w:sz w:val="20"/>
                <w:szCs w:val="20"/>
                <w:lang w:val="da-DK"/>
              </w:rPr>
              <w:t>4</w:t>
            </w:r>
          </w:p>
        </w:tc>
      </w:tr>
      <w:tr w:rsidR="00D234AF" w:rsidRPr="00255174" w14:paraId="5A9A141F" w14:textId="77777777" w:rsidTr="001328EA">
        <w:trPr>
          <w:trHeight w:val="51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1393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D720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6+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4CA8C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478A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79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C61AC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94–3.41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F0CC8" w14:textId="1D7DC18B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7</w:t>
            </w:r>
            <w:r w:rsidR="00BB3F4C">
              <w:rPr>
                <w:sz w:val="20"/>
                <w:szCs w:val="20"/>
                <w:lang w:val="da-DK"/>
              </w:rPr>
              <w:t>5</w:t>
            </w:r>
          </w:p>
        </w:tc>
      </w:tr>
      <w:tr w:rsidR="00D234AF" w:rsidRPr="00255174" w14:paraId="3DE729A2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02BD5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etastasis size above 6 mm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26381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FALS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4214B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13B7E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4458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B8C6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D234AF" w:rsidRPr="00255174" w14:paraId="68A5B962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35053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6E9B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TRU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2368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C1BED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7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31F2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08–2.80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8E642B" w14:textId="7B84621A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2</w:t>
            </w:r>
            <w:r w:rsidR="00BB3F4C">
              <w:rPr>
                <w:sz w:val="20"/>
                <w:szCs w:val="20"/>
                <w:lang w:val="da-DK"/>
              </w:rPr>
              <w:t>4</w:t>
            </w:r>
          </w:p>
        </w:tc>
      </w:tr>
      <w:tr w:rsidR="00D234AF" w:rsidRPr="00255174" w14:paraId="1FEB637B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5D6C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Operation typ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DFCB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ajor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63EF1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70DB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5AAE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E9303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D234AF" w:rsidRPr="00255174" w14:paraId="00EBFC3A" w14:textId="77777777" w:rsidTr="001328EA">
        <w:trPr>
          <w:trHeight w:val="51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433B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4F9DC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inor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65005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CBA92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89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628C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65–1.22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F7F7D8" w14:textId="38A8EDE1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48</w:t>
            </w:r>
            <w:r w:rsidR="00BB3F4C">
              <w:rPr>
                <w:sz w:val="20"/>
                <w:szCs w:val="20"/>
                <w:lang w:val="da-DK"/>
              </w:rPr>
              <w:t>5</w:t>
            </w:r>
          </w:p>
        </w:tc>
      </w:tr>
      <w:tr w:rsidR="00D234AF" w:rsidRPr="00255174" w14:paraId="6CEB74B5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7FFF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Gender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6421E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al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507C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9843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1062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68C9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D234AF" w:rsidRPr="00255174" w14:paraId="53337DD1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9426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4828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Femal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0D94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0C36E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05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3525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80–1.38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9BFC86" w14:textId="588605B5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71</w:t>
            </w:r>
            <w:r w:rsidR="00BB3F4C">
              <w:rPr>
                <w:sz w:val="20"/>
                <w:szCs w:val="20"/>
                <w:lang w:val="da-DK"/>
              </w:rPr>
              <w:t>1</w:t>
            </w:r>
          </w:p>
        </w:tc>
      </w:tr>
      <w:tr w:rsidR="00D234AF" w:rsidRPr="00255174" w14:paraId="0CCDB52D" w14:textId="77777777" w:rsidTr="001328EA">
        <w:trPr>
          <w:trHeight w:val="51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6E8C4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Ag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9237E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A3513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6EBC6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03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3DF7E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01–1.04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C664E" w14:textId="132E657B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&lt;0.001</w:t>
            </w:r>
          </w:p>
        </w:tc>
      </w:tr>
      <w:tr w:rsidR="00D234AF" w:rsidRPr="00255174" w14:paraId="131F75A6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AC361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adicality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514A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56EB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5DAA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1B63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17763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</w:tr>
      <w:tr w:rsidR="00D234AF" w:rsidRPr="00255174" w14:paraId="3ACC8473" w14:textId="77777777" w:rsidTr="001328EA">
        <w:trPr>
          <w:trHeight w:val="51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F12E5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B423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8929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9DB8A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3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C19EC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78–2.46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F63141" w14:textId="1991EC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272</w:t>
            </w:r>
          </w:p>
        </w:tc>
      </w:tr>
      <w:tr w:rsidR="00D234AF" w:rsidRPr="00255174" w14:paraId="3703258C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1F0B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D6F0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186C3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CD85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8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056C2E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79–4.47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141F56" w14:textId="4387F723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15</w:t>
            </w:r>
            <w:r w:rsidR="00BB3F4C">
              <w:rPr>
                <w:sz w:val="20"/>
                <w:szCs w:val="20"/>
                <w:lang w:val="da-DK"/>
              </w:rPr>
              <w:t>5</w:t>
            </w:r>
          </w:p>
        </w:tc>
      </w:tr>
      <w:tr w:rsidR="00D234AF" w:rsidRPr="00255174" w14:paraId="476827D6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436B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IL-6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3CF9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EB34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8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0C78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95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D3F90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83–1.09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5AA6E" w14:textId="4EBA3345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498</w:t>
            </w:r>
          </w:p>
        </w:tc>
      </w:tr>
      <w:tr w:rsidR="00D234AF" w:rsidRPr="00255174" w14:paraId="2D4F29EF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D098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YKL-40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3FA4E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64FE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8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3A83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1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9C78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97–1.24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7AB9A" w14:textId="37503F91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131</w:t>
            </w:r>
          </w:p>
        </w:tc>
      </w:tr>
      <w:tr w:rsidR="00D234AF" w:rsidRPr="00255174" w14:paraId="1AB003FC" w14:textId="77777777" w:rsidTr="001328EA">
        <w:trPr>
          <w:trHeight w:val="51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87A6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CRP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4BE328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6626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7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9E05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09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011B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0.99–1.20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393F6" w14:textId="46E7AC38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.096</w:t>
            </w:r>
          </w:p>
        </w:tc>
      </w:tr>
      <w:tr w:rsidR="00D234AF" w:rsidRPr="00255174" w14:paraId="62676F09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5963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CEA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F9FC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9093BE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0B7B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2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3C8B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12–1.36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07A591" w14:textId="7DBE9386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&lt;0.001</w:t>
            </w:r>
          </w:p>
        </w:tc>
      </w:tr>
      <w:tr w:rsidR="00D234AF" w:rsidRPr="00255174" w14:paraId="4FFC747D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1B916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CA19-9_post_log2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A6BE5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FFA5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5</w:t>
            </w:r>
          </w:p>
        </w:tc>
        <w:tc>
          <w:tcPr>
            <w:tcW w:w="127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408C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.17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1184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[1.08–1.28]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AD2F4D" w14:textId="0BF2D413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&lt;0.001</w:t>
            </w:r>
          </w:p>
        </w:tc>
      </w:tr>
    </w:tbl>
    <w:p w14:paraId="49AD386C" w14:textId="77777777" w:rsidR="001328EA" w:rsidRDefault="001328EA">
      <w:r>
        <w:br w:type="page"/>
      </w:r>
    </w:p>
    <w:tbl>
      <w:tblPr>
        <w:tblW w:w="836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1275"/>
        <w:gridCol w:w="1418"/>
        <w:gridCol w:w="1276"/>
      </w:tblGrid>
      <w:tr w:rsidR="00D234AF" w:rsidRPr="00255174" w14:paraId="6A205760" w14:textId="77777777" w:rsidTr="001328EA">
        <w:trPr>
          <w:trHeight w:val="533"/>
        </w:trPr>
        <w:tc>
          <w:tcPr>
            <w:tcW w:w="8364" w:type="dxa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0DBF3F" w14:textId="3EA48C75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</w:p>
          <w:p w14:paraId="616E9393" w14:textId="77777777" w:rsidR="00D234AF" w:rsidRPr="00255174" w:rsidRDefault="00D234AF" w:rsidP="00255174">
            <w:pPr>
              <w:pStyle w:val="Kuvaotsikko"/>
              <w:keepNext/>
              <w:spacing w:after="0"/>
              <w:rPr>
                <w:b/>
                <w:i w:val="0"/>
                <w:color w:val="auto"/>
                <w:sz w:val="22"/>
                <w:szCs w:val="22"/>
              </w:rPr>
            </w:pPr>
            <w:r w:rsidRPr="00255174">
              <w:rPr>
                <w:b/>
                <w:i w:val="0"/>
                <w:color w:val="auto"/>
                <w:sz w:val="22"/>
                <w:szCs w:val="22"/>
              </w:rPr>
              <w:t>Supplementary Table 5 C.</w:t>
            </w:r>
            <w:r w:rsidR="00255174" w:rsidRPr="00255174">
              <w:rPr>
                <w:b/>
                <w:i w:val="0"/>
                <w:color w:val="auto"/>
                <w:sz w:val="22"/>
                <w:szCs w:val="22"/>
              </w:rPr>
              <w:t xml:space="preserve"> </w:t>
            </w:r>
            <w:r w:rsidRPr="00255174">
              <w:rPr>
                <w:rFonts w:eastAsia="Times New Roman" w:cstheme="minorHAnsi"/>
                <w:b/>
                <w:bCs/>
                <w:i w:val="0"/>
                <w:color w:val="auto"/>
                <w:sz w:val="22"/>
                <w:szCs w:val="22"/>
                <w:lang w:eastAsia="da-DK"/>
              </w:rPr>
              <w:t>Multivariate HRs for RFS (preoperative biomarkers)</w:t>
            </w:r>
          </w:p>
        </w:tc>
      </w:tr>
      <w:tr w:rsidR="00D234AF" w:rsidRPr="00255174" w14:paraId="52E36633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5C4EA1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Variabl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E54997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Units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E905DD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Missing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6D0BB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Hazard Ratio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9679365" w14:textId="1D2FF46A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95%</w:t>
            </w:r>
            <w:r w:rsidR="00386D38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 xml:space="preserve"> CI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58E65C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p-value</w:t>
            </w:r>
          </w:p>
        </w:tc>
      </w:tr>
      <w:tr w:rsidR="00D234AF" w:rsidRPr="00255174" w14:paraId="378B8D69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D4835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</w:rPr>
            </w:pPr>
            <w:r w:rsidRPr="00255174">
              <w:rPr>
                <w:sz w:val="20"/>
                <w:szCs w:val="20"/>
              </w:rPr>
              <w:t>Primary tumor location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C0D358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ctum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7885F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B790D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3C991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C9F36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6BC440C3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BCCA8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B3D2D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Left colon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ACB54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B28A6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73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7575B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56–0.95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3148D7" w14:textId="0E258721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1</w:t>
            </w:r>
            <w:r w:rsidR="00BB3F4C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8</w:t>
            </w:r>
          </w:p>
        </w:tc>
      </w:tr>
      <w:tr w:rsidR="00D234AF" w:rsidRPr="00255174" w14:paraId="70E3572A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F55ED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435A0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ight colon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E0CFA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8AF3B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5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B56AB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40–0.83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CC764D" w14:textId="7D60FB0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0</w:t>
            </w:r>
            <w:r w:rsidR="00BB3F4C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3</w:t>
            </w:r>
          </w:p>
        </w:tc>
      </w:tr>
      <w:tr w:rsidR="00D234AF" w:rsidRPr="00255174" w14:paraId="4EBD8989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93D560" w14:textId="27DAB4E6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Synchronous</w:t>
            </w:r>
            <w:r w:rsidR="00475FFA">
              <w:rPr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sz w:val="20"/>
                <w:szCs w:val="20"/>
                <w:lang w:val="da-DK"/>
              </w:rPr>
              <w:t>/</w:t>
            </w:r>
            <w:r w:rsidR="00475FFA">
              <w:rPr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sz w:val="20"/>
                <w:szCs w:val="20"/>
                <w:lang w:val="da-DK"/>
              </w:rPr>
              <w:t>metachronous metastas</w:t>
            </w:r>
            <w:r w:rsidR="0087771F">
              <w:rPr>
                <w:sz w:val="20"/>
                <w:szCs w:val="20"/>
                <w:lang w:val="da-DK"/>
              </w:rPr>
              <w:t>e</w:t>
            </w:r>
            <w:r w:rsidRPr="00255174">
              <w:rPr>
                <w:sz w:val="20"/>
                <w:szCs w:val="20"/>
                <w:lang w:val="da-DK"/>
              </w:rPr>
              <w:t>s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6DAC1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702E5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ADE79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996F1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4838F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787BB8EF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521CA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21B18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A505E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E031A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4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DEB3FC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08–1.86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AB80DF" w14:textId="5235D0E0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1</w:t>
            </w:r>
            <w:r w:rsidR="00BB3F4C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3</w:t>
            </w:r>
          </w:p>
        </w:tc>
      </w:tr>
      <w:tr w:rsidR="00D234AF" w:rsidRPr="00255174" w14:paraId="751915E6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72A56E" w14:textId="77777777" w:rsidR="00D234AF" w:rsidRPr="00255174" w:rsidRDefault="002F74B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umber of liver m</w:t>
            </w:r>
            <w:r w:rsidR="00D234AF" w:rsidRPr="00255174">
              <w:rPr>
                <w:sz w:val="20"/>
                <w:szCs w:val="20"/>
                <w:lang w:val="da-DK"/>
              </w:rPr>
              <w:t>etastases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41497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-2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AD737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34610C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7BCCA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66B42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690ED176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6A168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EE601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3-5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E9AE5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D24B3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6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9BA63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16–2.22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4458C8" w14:textId="173C3A6F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04</w:t>
            </w:r>
          </w:p>
        </w:tc>
      </w:tr>
      <w:tr w:rsidR="00D234AF" w:rsidRPr="00255174" w14:paraId="4DA44F31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868FC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46C56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6+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108B1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B4B67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4.2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C7D2D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2.33–7.69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EF2D29" w14:textId="61B5866C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&lt;0.001</w:t>
            </w:r>
          </w:p>
        </w:tc>
      </w:tr>
      <w:tr w:rsidR="00D234AF" w:rsidRPr="00255174" w14:paraId="7C836297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7EE7B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etastasis size above 6 mm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8C13F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FALS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E61B2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ACAB1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2D72B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96C7F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0428C305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6A3CB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A7BD5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TRU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17F81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96693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89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50614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53–1.49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B03D35" w14:textId="4E5E492C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650</w:t>
            </w:r>
          </w:p>
        </w:tc>
      </w:tr>
      <w:tr w:rsidR="00D234AF" w:rsidRPr="00255174" w14:paraId="70B9C449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CE431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Operation typ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F108D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ajor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EC996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C5C14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93EDB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12B51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1C17B53D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AC26A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545B97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inor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4A982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BC0A6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15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E6E88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87–1.53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737336" w14:textId="65481675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33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5</w:t>
            </w:r>
          </w:p>
        </w:tc>
      </w:tr>
      <w:tr w:rsidR="00D234AF" w:rsidRPr="00255174" w14:paraId="55AC5E4F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9097B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Gender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19F87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al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5CC52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04CC5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20685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4FD50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151C62CF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AAE4B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14855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Femal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4D0E8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34729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1DFC2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79–1.32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602FF3" w14:textId="449E93F5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88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9</w:t>
            </w:r>
          </w:p>
        </w:tc>
      </w:tr>
      <w:tr w:rsidR="00D234AF" w:rsidRPr="00255174" w14:paraId="7553CC3D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07576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Ag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B0A06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053EE5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4A9DA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8DD31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01–1.04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E75278" w14:textId="763B1AC9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01</w:t>
            </w:r>
          </w:p>
        </w:tc>
      </w:tr>
      <w:tr w:rsidR="00D234AF" w:rsidRPr="00255174" w14:paraId="60987596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CF29B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adicality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80E89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67B3C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68F21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1B846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B2C0B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654A16F0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E3E96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7E4CE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58A85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3DC49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51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AC22F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90–2.54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C6EB9F" w14:textId="3CDEEA49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120</w:t>
            </w:r>
          </w:p>
        </w:tc>
      </w:tr>
      <w:tr w:rsidR="00D234AF" w:rsidRPr="00255174" w14:paraId="7059F36D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5EEFC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2138B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89069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CEA75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3.26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F6C8A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37–7.80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7CF899" w14:textId="790D6E6D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0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8</w:t>
            </w:r>
          </w:p>
        </w:tc>
      </w:tr>
      <w:tr w:rsidR="00D234AF" w:rsidRPr="00255174" w14:paraId="610172A3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DC816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IL-6_pre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5C258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197EB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28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1F334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FF343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91–1.18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82DA67" w14:textId="5649F3C5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566</w:t>
            </w:r>
          </w:p>
        </w:tc>
      </w:tr>
      <w:tr w:rsidR="00D234AF" w:rsidRPr="00255174" w14:paraId="3F0DF9AA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97D38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YKL-40_pre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9A7C4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9E2C9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28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20BE2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2B7AD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96–1.22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155FEE" w14:textId="695F51F6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212</w:t>
            </w:r>
          </w:p>
        </w:tc>
      </w:tr>
      <w:tr w:rsidR="00D234AF" w:rsidRPr="00255174" w14:paraId="78B299B7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2FBE2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CRP_pre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9FD93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5D833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2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7F226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3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57B25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88–1.20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60B2A7" w14:textId="677610FA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756</w:t>
            </w:r>
          </w:p>
        </w:tc>
      </w:tr>
      <w:tr w:rsidR="00D234AF" w:rsidRPr="00255174" w14:paraId="40CBC19B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BFF4A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CEA_pre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193ED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8BF94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E5C27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636F75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93–1.07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B7B5F1" w14:textId="5B726BC4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95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2</w:t>
            </w:r>
          </w:p>
        </w:tc>
      </w:tr>
      <w:tr w:rsidR="00D234AF" w:rsidRPr="00255174" w14:paraId="5287B786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CF361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CA19-9_pre_log2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5B07F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4C7E7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4</w:t>
            </w:r>
          </w:p>
        </w:tc>
        <w:tc>
          <w:tcPr>
            <w:tcW w:w="127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9D8EB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12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793F1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06–1.19]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75B404" w14:textId="5BA19A9E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&lt;0.001</w:t>
            </w:r>
          </w:p>
        </w:tc>
      </w:tr>
    </w:tbl>
    <w:p w14:paraId="5B289337" w14:textId="77777777" w:rsidR="001328EA" w:rsidRDefault="001328EA">
      <w:r>
        <w:br w:type="page"/>
      </w:r>
    </w:p>
    <w:tbl>
      <w:tblPr>
        <w:tblW w:w="836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1275"/>
        <w:gridCol w:w="1418"/>
        <w:gridCol w:w="1276"/>
      </w:tblGrid>
      <w:tr w:rsidR="00D234AF" w:rsidRPr="00255174" w14:paraId="13733218" w14:textId="77777777" w:rsidTr="001328EA">
        <w:trPr>
          <w:trHeight w:val="533"/>
        </w:trPr>
        <w:tc>
          <w:tcPr>
            <w:tcW w:w="8364" w:type="dxa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9860C1" w14:textId="4F9D288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</w:p>
          <w:p w14:paraId="5FC4941E" w14:textId="77777777" w:rsidR="00D234AF" w:rsidRPr="002F74B2" w:rsidRDefault="00D234AF" w:rsidP="002F74B2">
            <w:pPr>
              <w:pStyle w:val="Kuvaotsikko"/>
              <w:keepNext/>
              <w:spacing w:after="0"/>
              <w:rPr>
                <w:b/>
                <w:i w:val="0"/>
                <w:color w:val="auto"/>
                <w:sz w:val="22"/>
                <w:szCs w:val="22"/>
              </w:rPr>
            </w:pPr>
            <w:r w:rsidRPr="002F74B2">
              <w:rPr>
                <w:b/>
                <w:i w:val="0"/>
                <w:color w:val="auto"/>
                <w:sz w:val="22"/>
                <w:szCs w:val="22"/>
              </w:rPr>
              <w:t>Supplementary Table 5 D.</w:t>
            </w:r>
            <w:r w:rsidR="002F74B2" w:rsidRPr="002F74B2">
              <w:rPr>
                <w:b/>
                <w:i w:val="0"/>
                <w:color w:val="auto"/>
                <w:sz w:val="22"/>
                <w:szCs w:val="22"/>
              </w:rPr>
              <w:t xml:space="preserve"> </w:t>
            </w:r>
            <w:r w:rsidRPr="002F74B2">
              <w:rPr>
                <w:rFonts w:eastAsia="Times New Roman" w:cstheme="minorHAnsi"/>
                <w:b/>
                <w:bCs/>
                <w:i w:val="0"/>
                <w:color w:val="auto"/>
                <w:sz w:val="22"/>
                <w:szCs w:val="22"/>
                <w:lang w:eastAsia="da-DK"/>
              </w:rPr>
              <w:t>Multivariate HRs for RFS (postoperative biomarkers)</w:t>
            </w:r>
            <w:r w:rsidR="002F74B2">
              <w:rPr>
                <w:rFonts w:eastAsia="Times New Roman" w:cstheme="minorHAnsi"/>
                <w:b/>
                <w:bCs/>
                <w:i w:val="0"/>
                <w:color w:val="auto"/>
                <w:sz w:val="22"/>
                <w:szCs w:val="22"/>
                <w:lang w:eastAsia="da-DK"/>
              </w:rPr>
              <w:t>.</w:t>
            </w:r>
          </w:p>
        </w:tc>
      </w:tr>
      <w:tr w:rsidR="00D234AF" w:rsidRPr="00255174" w14:paraId="2F7FAF33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5558B7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Variabl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DD4891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Units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D9CBD1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Missing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10E943C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Hazard Ratio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59B830" w14:textId="77139CBD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95%</w:t>
            </w:r>
            <w:r w:rsidR="00386D38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 xml:space="preserve"> CI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7FBBC9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da-DK" w:eastAsia="da-DK"/>
              </w:rPr>
              <w:t>p-value</w:t>
            </w:r>
          </w:p>
        </w:tc>
      </w:tr>
      <w:tr w:rsidR="00D234AF" w:rsidRPr="00255174" w14:paraId="0CA86C67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70FB0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</w:rPr>
            </w:pPr>
            <w:r w:rsidRPr="00255174">
              <w:rPr>
                <w:sz w:val="20"/>
                <w:szCs w:val="20"/>
              </w:rPr>
              <w:t>Primary tumor location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5B7B5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ectum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98524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98A60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259A7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A42EE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5C0B8008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535108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5880C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Left colon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5199E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A089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8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77476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64–1.10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FAA151" w14:textId="5A46ED72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200</w:t>
            </w:r>
          </w:p>
        </w:tc>
      </w:tr>
      <w:tr w:rsidR="00D234AF" w:rsidRPr="00255174" w14:paraId="0B533411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3BAA6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0599D8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ight colon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EBDE8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C543A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6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C035C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45–0.90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DB04C8" w14:textId="744E701E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1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</w:t>
            </w:r>
          </w:p>
        </w:tc>
      </w:tr>
      <w:tr w:rsidR="00D234AF" w:rsidRPr="00255174" w14:paraId="71B0A7D2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0127A0" w14:textId="0E527C5A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Synchronous</w:t>
            </w:r>
            <w:r w:rsidR="00475FFA">
              <w:rPr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sz w:val="20"/>
                <w:szCs w:val="20"/>
                <w:lang w:val="da-DK"/>
              </w:rPr>
              <w:t>/</w:t>
            </w:r>
            <w:r w:rsidR="00475FFA">
              <w:rPr>
                <w:sz w:val="20"/>
                <w:szCs w:val="20"/>
                <w:lang w:val="da-DK"/>
              </w:rPr>
              <w:t xml:space="preserve"> </w:t>
            </w:r>
            <w:r w:rsidRPr="00255174">
              <w:rPr>
                <w:sz w:val="20"/>
                <w:szCs w:val="20"/>
                <w:lang w:val="da-DK"/>
              </w:rPr>
              <w:t>metachronous metastas</w:t>
            </w:r>
            <w:r w:rsidR="0087771F">
              <w:rPr>
                <w:sz w:val="20"/>
                <w:szCs w:val="20"/>
                <w:lang w:val="da-DK"/>
              </w:rPr>
              <w:t>e</w:t>
            </w:r>
            <w:r w:rsidRPr="00255174">
              <w:rPr>
                <w:sz w:val="20"/>
                <w:szCs w:val="20"/>
                <w:lang w:val="da-DK"/>
              </w:rPr>
              <w:t>s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59E87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38C23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7F009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47319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46803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29A121D7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23233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09EB09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8AA91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86862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5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D4ED4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20–1.98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A02465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&lt;0.001</w:t>
            </w:r>
          </w:p>
        </w:tc>
      </w:tr>
      <w:tr w:rsidR="00D234AF" w:rsidRPr="00255174" w14:paraId="30FB23C4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9C0535" w14:textId="77777777" w:rsidR="00D234AF" w:rsidRPr="00255174" w:rsidRDefault="002F74B2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umber of liver m</w:t>
            </w:r>
            <w:r w:rsidR="00D234AF" w:rsidRPr="00255174">
              <w:rPr>
                <w:sz w:val="20"/>
                <w:szCs w:val="20"/>
                <w:lang w:val="da-DK"/>
              </w:rPr>
              <w:t>etastases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807C6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-2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312D1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9BDC0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55623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A6D30C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0B0694FD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97D6B8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15136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3-5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95557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FC9F4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85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7759F5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34–2.55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C2ECE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&lt;0.001</w:t>
            </w:r>
          </w:p>
        </w:tc>
      </w:tr>
      <w:tr w:rsidR="00D234AF" w:rsidRPr="00255174" w14:paraId="6E1BF967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8E5D3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9A02DF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6+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6D0D0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9A7A7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3.77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594A2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2.11–6.76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7D831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&lt;0.001</w:t>
            </w:r>
          </w:p>
        </w:tc>
      </w:tr>
      <w:tr w:rsidR="00D234AF" w:rsidRPr="00255174" w14:paraId="2E48FACA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3BC6A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etastasis size above 6 mm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40AD3E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FALS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42DC5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0B037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91BA3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A08CD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1AF8006E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C9DE9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6C299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TRU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8408D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54773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56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6EB25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97–2.48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BD0F12" w14:textId="2F23EDF8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6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5</w:t>
            </w:r>
          </w:p>
        </w:tc>
      </w:tr>
      <w:tr w:rsidR="00D234AF" w:rsidRPr="00255174" w14:paraId="6C728449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353C1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Operation typ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4F778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ajor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A86355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F79B0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04467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114AE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2BCAC380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49C99B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C7E4B3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inor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9D730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51DCA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1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8A02A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88–1.58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94854E" w14:textId="3A86B08E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27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6</w:t>
            </w:r>
          </w:p>
        </w:tc>
      </w:tr>
      <w:tr w:rsidR="00D234AF" w:rsidRPr="00255174" w14:paraId="2F5D9766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BAC7E4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Gender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9326C2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Mal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42AB6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B680D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79533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7ACED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3F64BDEC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85EB9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ACAB6C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Female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39095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28A79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6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B2739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83–1.36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0A68D7" w14:textId="5C301AF1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639</w:t>
            </w:r>
          </w:p>
        </w:tc>
      </w:tr>
      <w:tr w:rsidR="00D234AF" w:rsidRPr="00255174" w14:paraId="3E911B18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D6DAF5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Ag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9AA2C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63617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9FF74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3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DDB30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02–1.04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2A371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&lt;0.001</w:t>
            </w:r>
          </w:p>
        </w:tc>
      </w:tr>
      <w:tr w:rsidR="00D234AF" w:rsidRPr="00255174" w14:paraId="4DE8B50B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C92D1A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Radicality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D41FED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D9AD0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CEB40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Ref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DDB1B6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F750E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a-DK" w:eastAsia="da-DK"/>
              </w:rPr>
            </w:pPr>
          </w:p>
        </w:tc>
      </w:tr>
      <w:tr w:rsidR="00D234AF" w:rsidRPr="00255174" w14:paraId="2E4BF8DC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764720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93988E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5031D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95C08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4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08D63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85–2.43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0DB7AB" w14:textId="3C8663D8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171</w:t>
            </w:r>
          </w:p>
        </w:tc>
      </w:tr>
      <w:tr w:rsidR="00D234AF" w:rsidRPr="00255174" w14:paraId="36F80F54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96CC51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290256" w14:textId="77777777" w:rsidR="00D234AF" w:rsidRPr="00255174" w:rsidRDefault="00D234AF" w:rsidP="00255174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5174"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4B7EF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5204B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2.4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8BFBE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09–5.39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4ADC74" w14:textId="0AB13C93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30</w:t>
            </w:r>
          </w:p>
        </w:tc>
      </w:tr>
      <w:tr w:rsidR="00D234AF" w:rsidRPr="00255174" w14:paraId="29FCAE4C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70E46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IL-6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F729EC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1008C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28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2E273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98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A3502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87–1.11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46ECF1" w14:textId="72795408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75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5</w:t>
            </w:r>
          </w:p>
        </w:tc>
      </w:tr>
      <w:tr w:rsidR="00D234AF" w:rsidRPr="00255174" w14:paraId="0CDCD1D7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B75DCB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YKL-40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9619D3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698EC4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28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96CA3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6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D9B2F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94–1.19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B2C282" w14:textId="52608380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32</w:t>
            </w:r>
            <w:r w:rsidR="00E27696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3</w:t>
            </w:r>
          </w:p>
        </w:tc>
      </w:tr>
      <w:tr w:rsidR="00D234AF" w:rsidRPr="00255174" w14:paraId="26BA46E7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6AEC11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CRP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EEFC2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4D267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7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C8533A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2DCF47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0.92–1.12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75D6B2" w14:textId="32C426EC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741</w:t>
            </w:r>
          </w:p>
        </w:tc>
      </w:tr>
      <w:tr w:rsidR="00D234AF" w:rsidRPr="00255174" w14:paraId="4DD6F845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3ED665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CEA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B3CFA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32609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B10ED2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17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92796F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07–1.29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498DF0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&lt;0.001</w:t>
            </w:r>
          </w:p>
        </w:tc>
      </w:tr>
      <w:tr w:rsidR="00D234AF" w:rsidRPr="00255174" w14:paraId="3DABF213" w14:textId="77777777" w:rsidTr="001328EA">
        <w:trPr>
          <w:trHeight w:val="533"/>
        </w:trPr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FF3EDD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CA19-9_post_log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1B8F49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54A5AE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5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64ECF5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1.09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E370A8" w14:textId="7777777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[1.01–1.17]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65CE66" w14:textId="5DF11857" w:rsidR="00D234AF" w:rsidRPr="00255174" w:rsidRDefault="00D234AF" w:rsidP="00255174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</w:pPr>
            <w:r w:rsidRPr="00255174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0.02</w:t>
            </w:r>
            <w:r w:rsidR="001328EA">
              <w:rPr>
                <w:rFonts w:eastAsia="Times New Roman" w:cstheme="minorHAnsi"/>
                <w:color w:val="333333"/>
                <w:sz w:val="20"/>
                <w:szCs w:val="20"/>
                <w:lang w:val="da-DK" w:eastAsia="da-DK"/>
              </w:rPr>
              <w:t>9</w:t>
            </w:r>
          </w:p>
        </w:tc>
      </w:tr>
    </w:tbl>
    <w:p w14:paraId="0872A6A3" w14:textId="77777777" w:rsidR="00EB5184" w:rsidRPr="00255174" w:rsidRDefault="00EB5184" w:rsidP="00255174">
      <w:pPr>
        <w:spacing w:after="0" w:line="240" w:lineRule="auto"/>
        <w:rPr>
          <w:vanish/>
          <w:sz w:val="20"/>
          <w:szCs w:val="20"/>
          <w:lang w:val="da-DK"/>
        </w:rPr>
      </w:pPr>
    </w:p>
    <w:p w14:paraId="316F65A0" w14:textId="77777777" w:rsidR="00EB5184" w:rsidRPr="00255174" w:rsidRDefault="00EB5184" w:rsidP="00255174">
      <w:pPr>
        <w:spacing w:after="0" w:line="240" w:lineRule="auto"/>
        <w:rPr>
          <w:rFonts w:ascii="Times New Roman" w:eastAsia="Times New Roman" w:hAnsi="Times New Roman" w:cs="Times New Roman"/>
          <w:vanish/>
          <w:sz w:val="20"/>
          <w:szCs w:val="20"/>
          <w:lang w:val="da-DK" w:eastAsia="da-DK"/>
        </w:rPr>
      </w:pPr>
    </w:p>
    <w:p w14:paraId="199A7DA0" w14:textId="77777777" w:rsidR="00B900BC" w:rsidRPr="00255174" w:rsidRDefault="00B900BC" w:rsidP="00255174">
      <w:pPr>
        <w:spacing w:after="0" w:line="240" w:lineRule="auto"/>
        <w:rPr>
          <w:sz w:val="20"/>
          <w:szCs w:val="20"/>
        </w:rPr>
      </w:pPr>
    </w:p>
    <w:sectPr w:rsidR="00B900BC" w:rsidRPr="002551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84"/>
    <w:rsid w:val="000F5D7F"/>
    <w:rsid w:val="001328EA"/>
    <w:rsid w:val="00255174"/>
    <w:rsid w:val="002F74B2"/>
    <w:rsid w:val="00386D38"/>
    <w:rsid w:val="00475FFA"/>
    <w:rsid w:val="00514241"/>
    <w:rsid w:val="006D4810"/>
    <w:rsid w:val="00841154"/>
    <w:rsid w:val="00860B33"/>
    <w:rsid w:val="0087771F"/>
    <w:rsid w:val="00883A72"/>
    <w:rsid w:val="00957AFD"/>
    <w:rsid w:val="009C673D"/>
    <w:rsid w:val="009D356A"/>
    <w:rsid w:val="00B80738"/>
    <w:rsid w:val="00B900BC"/>
    <w:rsid w:val="00BB3F4C"/>
    <w:rsid w:val="00D234AF"/>
    <w:rsid w:val="00D65E6E"/>
    <w:rsid w:val="00DF1D2C"/>
    <w:rsid w:val="00E27696"/>
    <w:rsid w:val="00EB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5C486"/>
  <w15:chartTrackingRefBased/>
  <w15:docId w15:val="{ED527B6D-4068-4E10-8B38-0B41B2288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EB51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234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234AF"/>
    <w:rPr>
      <w:rFonts w:ascii="Times New Roman" w:hAnsi="Times New Roman" w:cs="Times New Roman"/>
      <w:sz w:val="18"/>
      <w:szCs w:val="18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84115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84115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841154"/>
    <w:rPr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4115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4115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411</Words>
  <Characters>3338</Characters>
  <Application>Microsoft Office Word</Application>
  <DocSecurity>0</DocSecurity>
  <Lines>27</Lines>
  <Paragraphs>7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Peltonen, Reetta S</cp:lastModifiedBy>
  <cp:revision>6</cp:revision>
  <dcterms:created xsi:type="dcterms:W3CDTF">2020-02-27T16:10:00Z</dcterms:created>
  <dcterms:modified xsi:type="dcterms:W3CDTF">2020-06-01T08:10:00Z</dcterms:modified>
</cp:coreProperties>
</file>